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C40E35" w14:textId="6699B97B" w:rsidR="00E75CD4" w:rsidRPr="00E75CD4" w:rsidRDefault="00E75CD4">
      <w:pPr>
        <w:rPr>
          <w:rFonts w:ascii="Calibri" w:hAnsi="Calibri" w:cs="Calibri"/>
          <w:b/>
          <w:bCs/>
        </w:rPr>
      </w:pPr>
      <w:r w:rsidRPr="00E24F43">
        <w:rPr>
          <w:rFonts w:ascii="Calibri" w:hAnsi="Calibri" w:cs="Calibri"/>
          <w:b/>
          <w:bCs/>
        </w:rPr>
        <w:t>S</w:t>
      </w:r>
      <w:r>
        <w:rPr>
          <w:rFonts w:ascii="Calibri" w:hAnsi="Calibri" w:cs="Calibri"/>
          <w:b/>
          <w:bCs/>
        </w:rPr>
        <w:t>1</w:t>
      </w:r>
      <w:r>
        <w:rPr>
          <w:rFonts w:ascii="Calibri" w:hAnsi="Calibri" w:cs="Calibri"/>
          <w:b/>
          <w:bCs/>
        </w:rPr>
        <w:t>1</w:t>
      </w:r>
      <w:r w:rsidRPr="00E24F43">
        <w:rPr>
          <w:rFonts w:ascii="Calibri" w:hAnsi="Calibri" w:cs="Calibri"/>
          <w:b/>
          <w:bCs/>
        </w:rPr>
        <w:t xml:space="preserve"> Table. </w:t>
      </w:r>
      <w:r>
        <w:rPr>
          <w:rFonts w:ascii="Calibri" w:hAnsi="Calibri" w:cs="Calibri"/>
          <w:b/>
          <w:bCs/>
        </w:rPr>
        <w:t>Mental Health</w:t>
      </w:r>
      <w:r>
        <w:rPr>
          <w:rFonts w:ascii="Calibri" w:hAnsi="Calibri" w:cs="Calibri"/>
          <w:b/>
          <w:bCs/>
        </w:rPr>
        <w:t xml:space="preserve"> Codes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4"/>
        <w:gridCol w:w="1860"/>
        <w:gridCol w:w="2454"/>
        <w:gridCol w:w="2592"/>
      </w:tblGrid>
      <w:tr w:rsidR="00E75CD4" w14:paraId="54B37194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49DC1167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Code: 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1A9478BB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b/>
                <w:bCs/>
                <w:color w:val="000000" w:themeColor="text1"/>
              </w:rPr>
              <w:t>Code Endorsement Range: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4CE86F61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b/>
                <w:bCs/>
                <w:color w:val="000000" w:themeColor="text1"/>
              </w:rPr>
              <w:t>Code Description: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0C05C717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b/>
                <w:bCs/>
                <w:color w:val="000000" w:themeColor="text1"/>
              </w:rPr>
              <w:t>Example Quotes:</w:t>
            </w:r>
          </w:p>
        </w:tc>
      </w:tr>
      <w:tr w:rsidR="00E75CD4" w14:paraId="2B8C0BB0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03192BC3" w14:textId="77777777" w:rsidR="00E75CD4" w:rsidRDefault="00E75CD4" w:rsidP="00440058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b/>
                <w:bCs/>
                <w:color w:val="000000" w:themeColor="text1"/>
              </w:rPr>
              <w:t>Mental health changes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77B08804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4A5EF9CA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38A1A036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E75CD4" w14:paraId="569DEA86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36A93122" w14:textId="77777777" w:rsidR="00E75CD4" w:rsidRDefault="00E75CD4" w:rsidP="00440058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b/>
                <w:bCs/>
                <w:color w:val="000000" w:themeColor="text1"/>
              </w:rPr>
              <w:t>Prior mental health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13CEC929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7F07DB45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6B73DACD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E75CD4" w14:paraId="6DC1B101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033B00DB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MH symptoms/conditions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099C93CD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7 (20.6%) - 11 (32.4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56DEC277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Reported experiencing previous mental health symptoms/conditions prior to developing LC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3AD73965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“I have dealt with depression and anxiety and ADHD.”</w:t>
            </w:r>
          </w:p>
        </w:tc>
      </w:tr>
      <w:tr w:rsidR="00E75CD4" w14:paraId="08B374D1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3AB060FC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No prior MH symptoms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1B85737F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21 (61.8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69ACA1B5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Denied experiencing previous mental health symptoms/conditions prior to developing LC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1EC47D0A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 xml:space="preserve">“I feel like, I don't know, it's like my anxiety is out of control. </w:t>
            </w:r>
          </w:p>
          <w:p w14:paraId="72FDABC4" w14:textId="77777777" w:rsidR="00E75CD4" w:rsidRDefault="00E75CD4" w:rsidP="00440058">
            <w:pPr>
              <w:spacing w:before="105" w:after="105"/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I never had this stuff before.”</w:t>
            </w:r>
          </w:p>
        </w:tc>
      </w:tr>
      <w:tr w:rsidR="00E75CD4" w14:paraId="628BBEA1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67953E14" w14:textId="77777777" w:rsidR="00E75CD4" w:rsidRDefault="00E75CD4" w:rsidP="00440058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b/>
                <w:bCs/>
                <w:color w:val="000000" w:themeColor="text1"/>
              </w:rPr>
              <w:t>MH Treatments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637B8265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14464392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669AFA93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E75CD4" w14:paraId="68A20F25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261D0F8A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Did not seek MH care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43E9EDEF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0 (0.0%) - 2 (5.9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0059CAA3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Denied seeking mental health care due to LC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0FBF7668" w14:textId="45EBA629" w:rsidR="00E75CD4" w:rsidRDefault="005A4140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(</w:t>
            </w:r>
            <w:r w:rsidR="00E75CD4" w:rsidRPr="3B26134C">
              <w:rPr>
                <w:rFonts w:ascii="Calibri" w:eastAsia="Calibri" w:hAnsi="Calibri" w:cs="Calibri"/>
                <w:color w:val="000000" w:themeColor="text1"/>
              </w:rPr>
              <w:t>Have you sought medication or counseling for your mental health since having COVID?</w:t>
            </w:r>
            <w:r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  <w:p w14:paraId="3F2E272F" w14:textId="77777777" w:rsidR="00E75CD4" w:rsidRDefault="00E75CD4" w:rsidP="00440058">
            <w:pPr>
              <w:spacing w:before="105" w:after="105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“</w:t>
            </w:r>
            <w:r w:rsidRPr="3B26134C">
              <w:rPr>
                <w:rFonts w:ascii="Calibri" w:eastAsia="Calibri" w:hAnsi="Calibri" w:cs="Calibri"/>
                <w:color w:val="000000" w:themeColor="text1"/>
              </w:rPr>
              <w:t>No.”</w:t>
            </w:r>
          </w:p>
        </w:tc>
      </w:tr>
      <w:tr w:rsidR="00E75CD4" w14:paraId="15B090B1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2C2BDF07" w14:textId="77777777" w:rsidR="00E75CD4" w:rsidRDefault="00E75CD4" w:rsidP="00440058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b/>
                <w:bCs/>
                <w:color w:val="000000" w:themeColor="text1"/>
              </w:rPr>
              <w:t>MH care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2A17C831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6D67BF90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402CE741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E75CD4" w14:paraId="6C4F929E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31AB953E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Medication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1E89352E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11 (32.4%) - 13 (38.2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10C9EE65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 xml:space="preserve">Received/sought out medication to manage mental health symptoms/conditions developed </w:t>
            </w:r>
            <w:proofErr w:type="gramStart"/>
            <w:r w:rsidRPr="3B26134C">
              <w:rPr>
                <w:rFonts w:ascii="Calibri" w:eastAsia="Calibri" w:hAnsi="Calibri" w:cs="Calibri"/>
                <w:color w:val="000000" w:themeColor="text1"/>
              </w:rPr>
              <w:t>as a result of</w:t>
            </w:r>
            <w:proofErr w:type="gramEnd"/>
            <w:r w:rsidRPr="3B26134C">
              <w:rPr>
                <w:rFonts w:ascii="Calibri" w:eastAsia="Calibri" w:hAnsi="Calibri" w:cs="Calibri"/>
                <w:color w:val="000000" w:themeColor="text1"/>
              </w:rPr>
              <w:t xml:space="preserve"> LC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2DCB5383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“Since I got COVID, I've started seeing somebody for my mental health and I've started medication for my mental health.”</w:t>
            </w:r>
          </w:p>
        </w:tc>
      </w:tr>
      <w:tr w:rsidR="00E75CD4" w14:paraId="4A2547DC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43B8A2EC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Counseling/MH techniques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1D4F0463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15 (44.1%) - 17 (50.0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7B681CD5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 xml:space="preserve">Received/sought out counseling or other mental health techniques to manage mental health symptoms/conditions </w:t>
            </w:r>
            <w:r w:rsidRPr="3B26134C">
              <w:rPr>
                <w:rFonts w:ascii="Calibri" w:eastAsia="Calibri" w:hAnsi="Calibri" w:cs="Calibri"/>
                <w:color w:val="000000" w:themeColor="text1"/>
              </w:rPr>
              <w:lastRenderedPageBreak/>
              <w:t xml:space="preserve">developed </w:t>
            </w:r>
            <w:proofErr w:type="gramStart"/>
            <w:r w:rsidRPr="3B26134C">
              <w:rPr>
                <w:rFonts w:ascii="Calibri" w:eastAsia="Calibri" w:hAnsi="Calibri" w:cs="Calibri"/>
                <w:color w:val="000000" w:themeColor="text1"/>
              </w:rPr>
              <w:t>as a result of</w:t>
            </w:r>
            <w:proofErr w:type="gramEnd"/>
            <w:r w:rsidRPr="3B26134C">
              <w:rPr>
                <w:rFonts w:ascii="Calibri" w:eastAsia="Calibri" w:hAnsi="Calibri" w:cs="Calibri"/>
                <w:color w:val="000000" w:themeColor="text1"/>
              </w:rPr>
              <w:t xml:space="preserve"> LC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64271389" w14:textId="46A9D023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lastRenderedPageBreak/>
              <w:t>“I mean, I think it helps kind of just</w:t>
            </w:r>
            <w:r w:rsidR="00D0061A">
              <w:rPr>
                <w:rFonts w:ascii="Calibri" w:eastAsia="Calibri" w:hAnsi="Calibri" w:cs="Calibri"/>
                <w:color w:val="000000" w:themeColor="text1"/>
              </w:rPr>
              <w:t>…</w:t>
            </w:r>
            <w:r w:rsidRPr="3B26134C">
              <w:rPr>
                <w:rFonts w:ascii="Calibri" w:eastAsia="Calibri" w:hAnsi="Calibri" w:cs="Calibri"/>
                <w:color w:val="000000" w:themeColor="text1"/>
              </w:rPr>
              <w:t xml:space="preserve"> process through different emotions and different thoughts that I might have and just kind of work through those.”</w:t>
            </w:r>
          </w:p>
        </w:tc>
      </w:tr>
      <w:tr w:rsidR="00E75CD4" w14:paraId="053C2071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13429BA4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lastRenderedPageBreak/>
              <w:t>Depends on day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7D599873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0 (0.0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713A649E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Reported that mental health symptoms vary day to day since developing LC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6832F05D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N/A</w:t>
            </w:r>
          </w:p>
        </w:tc>
      </w:tr>
      <w:tr w:rsidR="00E75CD4" w14:paraId="7925598E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6EB53DCE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Unchanged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3A10EEDD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4 (11.8%) - 8 (23.5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36A864D5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Reported no change in mental health symptoms since developing LC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75312355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“I think, like I said before, the biggest ongoing issue I have is the taste and smell stuff, but I do my best to not let it get me down or not to become too focused on why me or why this is happening.”</w:t>
            </w:r>
          </w:p>
        </w:tc>
      </w:tr>
      <w:tr w:rsidR="00E75CD4" w14:paraId="2E127B37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28E98929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Improved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223FA504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1 (2.9%) - 4 (11.8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7EAA49FD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Reported improved mental health since developing LC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65E5704F" w14:textId="366B1701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“I'd say it probably makes me less anxious because I'm</w:t>
            </w:r>
            <w:r w:rsidR="00754C92">
              <w:rPr>
                <w:rFonts w:ascii="Calibri" w:eastAsia="Calibri" w:hAnsi="Calibri" w:cs="Calibri"/>
                <w:color w:val="000000" w:themeColor="text1"/>
              </w:rPr>
              <w:t xml:space="preserve">… </w:t>
            </w:r>
            <w:r w:rsidRPr="3B26134C">
              <w:rPr>
                <w:rFonts w:ascii="Calibri" w:eastAsia="Calibri" w:hAnsi="Calibri" w:cs="Calibri"/>
                <w:color w:val="000000" w:themeColor="text1"/>
              </w:rPr>
              <w:t xml:space="preserve"> interacting with the world less.”</w:t>
            </w:r>
          </w:p>
        </w:tc>
      </w:tr>
      <w:tr w:rsidR="00E75CD4" w14:paraId="5945B774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160DB1C4" w14:textId="77777777" w:rsidR="00E75CD4" w:rsidRDefault="00E75CD4" w:rsidP="00440058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b/>
                <w:bCs/>
                <w:color w:val="000000" w:themeColor="text1"/>
              </w:rPr>
              <w:t>Worsened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26697C4E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37D2767B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201824BA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E75CD4" w14:paraId="2F27A7A0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629BCCB5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Stress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0E09275B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8 (23.5%) - 11 (32.4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10377B3E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Reported new or worsened stress since developing LC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3B7FC14E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“</w:t>
            </w:r>
            <w:r>
              <w:rPr>
                <w:rFonts w:ascii="Calibri" w:eastAsia="Calibri" w:hAnsi="Calibri" w:cs="Calibri"/>
                <w:color w:val="000000" w:themeColor="text1"/>
              </w:rPr>
              <w:t>…</w:t>
            </w:r>
            <w:r w:rsidRPr="3B26134C">
              <w:rPr>
                <w:rFonts w:ascii="Calibri" w:eastAsia="Calibri" w:hAnsi="Calibri" w:cs="Calibri"/>
                <w:color w:val="000000" w:themeColor="text1"/>
              </w:rPr>
              <w:t xml:space="preserve"> maybe stressing more about things that I can't control</w:t>
            </w:r>
            <w:r>
              <w:rPr>
                <w:rFonts w:ascii="Calibri" w:eastAsia="Calibri" w:hAnsi="Calibri" w:cs="Calibri"/>
                <w:color w:val="000000" w:themeColor="text1"/>
              </w:rPr>
              <w:t>..</w:t>
            </w:r>
            <w:r w:rsidRPr="3B26134C">
              <w:rPr>
                <w:rFonts w:ascii="Calibri" w:eastAsia="Calibri" w:hAnsi="Calibri" w:cs="Calibri"/>
                <w:color w:val="000000" w:themeColor="text1"/>
              </w:rPr>
              <w:t>.”</w:t>
            </w:r>
          </w:p>
        </w:tc>
      </w:tr>
      <w:tr w:rsidR="00E75CD4" w14:paraId="63D2571A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1F567A3F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Dissociation/Disconnected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539C838D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2 (5.9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366F88B2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Reported new or worsened dissociation/disconnection since developing LC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6FDBF1A6" w14:textId="159A8060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 xml:space="preserve">“And I get that depersonalization quite a lot, which sort of just makes me </w:t>
            </w:r>
            <w:r w:rsidR="0002127C" w:rsidRPr="3B26134C">
              <w:rPr>
                <w:rFonts w:ascii="Calibri" w:eastAsia="Calibri" w:hAnsi="Calibri" w:cs="Calibri"/>
                <w:color w:val="000000" w:themeColor="text1"/>
              </w:rPr>
              <w:t>feel</w:t>
            </w:r>
            <w:r w:rsidR="0002127C">
              <w:rPr>
                <w:rFonts w:ascii="Calibri" w:eastAsia="Calibri" w:hAnsi="Calibri" w:cs="Calibri"/>
                <w:color w:val="000000" w:themeColor="text1"/>
              </w:rPr>
              <w:t>...</w:t>
            </w:r>
            <w:r w:rsidR="00AD527A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Pr="3B26134C">
              <w:rPr>
                <w:rFonts w:ascii="Calibri" w:eastAsia="Calibri" w:hAnsi="Calibri" w:cs="Calibri"/>
                <w:color w:val="000000" w:themeColor="text1"/>
              </w:rPr>
              <w:t>like I'm not myself.”</w:t>
            </w:r>
          </w:p>
        </w:tc>
      </w:tr>
      <w:tr w:rsidR="00E75CD4" w14:paraId="3082C056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17646C92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Emotionally numb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02A5D4A4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0 (0.0%) - 1 (2.9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2EDB4283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Reported feeling emotionally numb since developing LC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2C937881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“It's just that it's really hard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 …</w:t>
            </w:r>
            <w:r w:rsidRPr="3B26134C">
              <w:rPr>
                <w:rFonts w:ascii="Calibri" w:eastAsia="Calibri" w:hAnsi="Calibri" w:cs="Calibri"/>
                <w:color w:val="000000" w:themeColor="text1"/>
              </w:rPr>
              <w:t xml:space="preserve"> to feel strongly emotionally about something if you are so fatigued that </w:t>
            </w:r>
            <w:proofErr w:type="gramStart"/>
            <w:r w:rsidRPr="3B26134C">
              <w:rPr>
                <w:rFonts w:ascii="Calibri" w:eastAsia="Calibri" w:hAnsi="Calibri" w:cs="Calibri"/>
                <w:color w:val="000000" w:themeColor="text1"/>
              </w:rPr>
              <w:t>you're</w:t>
            </w:r>
            <w:proofErr w:type="gramEnd"/>
            <w:r w:rsidRPr="3B26134C">
              <w:rPr>
                <w:rFonts w:ascii="Calibri" w:eastAsia="Calibri" w:hAnsi="Calibri" w:cs="Calibri"/>
                <w:color w:val="000000" w:themeColor="text1"/>
              </w:rPr>
              <w:t xml:space="preserve"> kind of numb.”</w:t>
            </w:r>
          </w:p>
        </w:tc>
      </w:tr>
      <w:tr w:rsidR="00E75CD4" w14:paraId="08BDE29A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2319640F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Self-harm/suicidal ideation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20204B7F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7 (20.6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11FD1BE2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Reported self-harm behaviors and/or suicidal ideation since developing LC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3623714A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“I don't want to stick around.”</w:t>
            </w:r>
          </w:p>
        </w:tc>
      </w:tr>
      <w:tr w:rsidR="00E75CD4" w14:paraId="760062E7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77AAE2B1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lastRenderedPageBreak/>
              <w:t>Paranoia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71C79BB4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1 (2.9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11AD4EE4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Reported new or worsened mental health symptoms since developing LC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40B8361A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“Like I would just become inconsolable and convinced that everyone was out to get me, like completely paranoid of everybody, including my own children.”</w:t>
            </w:r>
          </w:p>
        </w:tc>
      </w:tr>
      <w:tr w:rsidR="00E75CD4" w14:paraId="0A13D7C7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07DF217F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Less able to hold emotions inside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1614B611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1 (2.9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3399751B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Reported decreased ability to manage emotions since developing LC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212E58DD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“I'm less able to keep stuff inside.”</w:t>
            </w:r>
          </w:p>
        </w:tc>
      </w:tr>
      <w:tr w:rsidR="00E75CD4" w14:paraId="4215D209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36499754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Discouraged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403F4789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6 (17.6%) - 12 (35.3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56A81A53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Reported new or worsened feeling of discouragement since developing LC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0A06CDE7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“I think I've become more discouraged.”</w:t>
            </w:r>
          </w:p>
        </w:tc>
      </w:tr>
      <w:tr w:rsidR="00E75CD4" w14:paraId="1A8F28F8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5A27892C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Irritability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39C63806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1 (2.9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04600C42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Reported new or worsened feeling of irritability since developing LC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73C2FDCA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“I'm more irritable.”</w:t>
            </w:r>
          </w:p>
        </w:tc>
      </w:tr>
      <w:tr w:rsidR="00E75CD4" w14:paraId="25D6701B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01236BDE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 xml:space="preserve">Embarrassed 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46EDD8D9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1 (2.9%) - 4 (11.8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2DA4D553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Reported new or worsened feeling of embarrassment since developing LC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2798A3F3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“And it's like so humiliating.”</w:t>
            </w:r>
          </w:p>
        </w:tc>
      </w:tr>
      <w:tr w:rsidR="00E75CD4" w14:paraId="2101A389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2E977295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Trapped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03138F81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1 (2.9%) - 5 (14.7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20750562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Reported new or worsened feeling of being trapped since developing LC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445C38F3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“And that I was stuck essentially in this body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… </w:t>
            </w:r>
            <w:r w:rsidRPr="3B26134C">
              <w:rPr>
                <w:rFonts w:ascii="Calibri" w:eastAsia="Calibri" w:hAnsi="Calibri" w:cs="Calibri"/>
                <w:color w:val="000000" w:themeColor="text1"/>
              </w:rPr>
              <w:t>nowhere to go and nothing, no cure, no nothing.”</w:t>
            </w:r>
          </w:p>
        </w:tc>
      </w:tr>
      <w:tr w:rsidR="00E75CD4" w14:paraId="546F6484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56EB8FC4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Lack of control/autonomy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25F7399B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9 (26.5%) - 13 (38.2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1869BC43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Reported feeling new or worsened lack of control since developing LC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2B681EB9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“I feel like I have less like autonomy.”</w:t>
            </w:r>
          </w:p>
        </w:tc>
      </w:tr>
      <w:tr w:rsidR="00E75CD4" w14:paraId="3A2838C0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506FF677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Self-blame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724F1D40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3 (8.8%) - 6 (17.6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60222146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Reported new or worsened feeling of self-blame since developing LC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18637265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“I'm very frustrated with myself that I can't push through this, or that I can't make myself deal with this in a better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Pr="3B26134C">
              <w:rPr>
                <w:rFonts w:ascii="Calibri" w:eastAsia="Calibri" w:hAnsi="Calibri" w:cs="Calibri"/>
                <w:color w:val="000000" w:themeColor="text1"/>
              </w:rPr>
              <w:t>manner.”</w:t>
            </w:r>
          </w:p>
        </w:tc>
      </w:tr>
      <w:tr w:rsidR="00E75CD4" w14:paraId="4C6D1113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3415F019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lastRenderedPageBreak/>
              <w:t>Hopeless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48A8BA76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3 (8.8%) - 10 (29.5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0C06105F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Reported new or worsened feeling of hopelessness since developing LC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5FAEB545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“</w:t>
            </w:r>
            <w:r>
              <w:rPr>
                <w:rFonts w:ascii="Calibri" w:eastAsia="Calibri" w:hAnsi="Calibri" w:cs="Calibri"/>
                <w:color w:val="000000" w:themeColor="text1"/>
              </w:rPr>
              <w:t>A</w:t>
            </w:r>
            <w:r w:rsidRPr="3B26134C">
              <w:rPr>
                <w:rFonts w:ascii="Calibri" w:eastAsia="Calibri" w:hAnsi="Calibri" w:cs="Calibri"/>
                <w:color w:val="000000" w:themeColor="text1"/>
              </w:rPr>
              <w:t>fter almost three years of this, I kind of do give up hope.”</w:t>
            </w:r>
          </w:p>
        </w:tc>
      </w:tr>
      <w:tr w:rsidR="00E75CD4" w14:paraId="19BB01DE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0F34ED28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One thing after another/relentless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7C7AD68B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5 (14.7%) - 6 (17.6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0F85897C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Reported new or worsened feeling of relentlessness of personal situation since developing LC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10F81E9C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 xml:space="preserve">“I have dealt with one thing 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… </w:t>
            </w:r>
            <w:r w:rsidRPr="3B26134C">
              <w:rPr>
                <w:rFonts w:ascii="Calibri" w:eastAsia="Calibri" w:hAnsi="Calibri" w:cs="Calibri"/>
                <w:color w:val="000000" w:themeColor="text1"/>
              </w:rPr>
              <w:t>then it cools off for a little bit and then another thing will come by or like another illness or symptom or something that I'll have to deal with again.”</w:t>
            </w:r>
          </w:p>
        </w:tc>
      </w:tr>
      <w:tr w:rsidR="00E75CD4" w14:paraId="4C225D8C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36436828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Self-conscious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52FF9D72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1 (2.9%) - 2 (5.9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3348133A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Reported new or worsened feeling of self-consciousness since developing LC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6F1678BA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 xml:space="preserve">“Yeah, because, you know, I've gained </w:t>
            </w:r>
            <w:proofErr w:type="gramStart"/>
            <w:r w:rsidRPr="3B26134C">
              <w:rPr>
                <w:rFonts w:ascii="Calibri" w:eastAsia="Calibri" w:hAnsi="Calibri" w:cs="Calibri"/>
                <w:color w:val="000000" w:themeColor="text1"/>
              </w:rPr>
              <w:t>weight</w:t>
            </w:r>
            <w:proofErr w:type="gramEnd"/>
            <w:r w:rsidRPr="3B26134C">
              <w:rPr>
                <w:rFonts w:ascii="Calibri" w:eastAsia="Calibri" w:hAnsi="Calibri" w:cs="Calibri"/>
                <w:color w:val="000000" w:themeColor="text1"/>
              </w:rPr>
              <w:t xml:space="preserve"> and I just don't feel as good.”</w:t>
            </w:r>
          </w:p>
        </w:tc>
      </w:tr>
      <w:tr w:rsidR="00E75CD4" w14:paraId="629F9D6C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5D6BA5F0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Uncertainty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05C9DF7A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27 (79.4%) - 28 (82.4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2C8F0564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Reported new or worsened feeling of uncertainty since developing LC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05CE9E68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“</w:t>
            </w:r>
            <w:proofErr w:type="gramStart"/>
            <w:r w:rsidRPr="3B26134C">
              <w:rPr>
                <w:rFonts w:ascii="Calibri" w:eastAsia="Calibri" w:hAnsi="Calibri" w:cs="Calibri"/>
                <w:color w:val="000000" w:themeColor="text1"/>
              </w:rPr>
              <w:t>Cause</w:t>
            </w:r>
            <w:proofErr w:type="gramEnd"/>
            <w:r w:rsidRPr="3B26134C">
              <w:rPr>
                <w:rFonts w:ascii="Calibri" w:eastAsia="Calibri" w:hAnsi="Calibri" w:cs="Calibri"/>
                <w:color w:val="000000" w:themeColor="text1"/>
              </w:rPr>
              <w:t xml:space="preserve"> I don't know if I'm like still going to have this, you know?”</w:t>
            </w:r>
          </w:p>
        </w:tc>
      </w:tr>
      <w:tr w:rsidR="00E75CD4" w14:paraId="01AF7974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2067276E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Denial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30606FB8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1 (2.9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7EAAA7A1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Reported new or worsened feeling of denial since developing LC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73EDB7C2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“Every single time a crash happens after doing completely normal things. I'm just in disbelief about it. Disbelief, angst, denial.”</w:t>
            </w:r>
          </w:p>
        </w:tc>
      </w:tr>
      <w:tr w:rsidR="00E75CD4" w14:paraId="3C692A28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43D300E0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Loneliness/isolation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10D571E3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8 (23.5%) - 12 (35.3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677EDA25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Reported new or worsened feeling of isolation/loneliness since developing LC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08839EA1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“I don't fit in anywhere. I don't feel like I fit in anywhere. Nobody believes me. There's not a single person who believes me.”</w:t>
            </w:r>
          </w:p>
        </w:tc>
      </w:tr>
      <w:tr w:rsidR="00E75CD4" w14:paraId="01F0DD6B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298305B1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Grief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227E23E1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23 (67.6%) - 24 (70.8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5C333AA4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Reported new or worsened feeling of grief since developing LC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345D7F7E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“I lost a huge thing that I didn't already grieve because, oh, I lost, like, the ability to do all these experiences before.”</w:t>
            </w:r>
          </w:p>
        </w:tc>
      </w:tr>
      <w:tr w:rsidR="00E75CD4" w14:paraId="709B0627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106B00C8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lastRenderedPageBreak/>
              <w:t>Crying, weeping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7409A0E4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2 (5.9%) - 6 (17.6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306E506D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Reported increased crying/weeping since developing LC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13103A58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“I've never cried as much as I've cried in the last little bit.”</w:t>
            </w:r>
          </w:p>
        </w:tc>
      </w:tr>
      <w:tr w:rsidR="00E75CD4" w14:paraId="42ED7FE2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0647EB40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Sadness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1018AB14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10 (29.4%) - 13 (38.2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1D67D3EB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Reported new or worsened feeling of sadness since developing LC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333993F2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“I mean, like, I'm sad that I'm not able to go out and do things.”</w:t>
            </w:r>
          </w:p>
        </w:tc>
      </w:tr>
      <w:tr w:rsidR="00E75CD4" w14:paraId="1AF49AC4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2C4FDA31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Anger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0E726285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8 (23.5%) - 13 (38.2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553A3E30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Reported new or worsened feeling of anger since developing LC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3670A848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“Just like anger at not being able to do something that I feel like I should be able to do, um, something that was easy before.”</w:t>
            </w:r>
          </w:p>
        </w:tc>
      </w:tr>
      <w:tr w:rsidR="00E75CD4" w14:paraId="1AA0579A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34E2050E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Depression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5DE8B83C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18 (52.9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43F0C0F2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Reported new or worsened feeling of depression since developing LC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0626D404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“Depression is here 24-7. It doesn't matter how I'm feeling. I feel depressed.”</w:t>
            </w:r>
          </w:p>
        </w:tc>
      </w:tr>
      <w:tr w:rsidR="00E75CD4" w14:paraId="5A89CBE2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144D60A0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Apathy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77809E02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2 (5.9%) - 5 (14.7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1C3AA24C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Reported new or worsened feeling of apathy since developing LC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107102EC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“You know, the sleep is not good sleep and just, you know</w:t>
            </w:r>
            <w:r>
              <w:rPr>
                <w:rFonts w:ascii="Calibri" w:eastAsia="Calibri" w:hAnsi="Calibri" w:cs="Calibri"/>
                <w:color w:val="000000" w:themeColor="text1"/>
              </w:rPr>
              <w:t>…</w:t>
            </w:r>
            <w:r w:rsidRPr="3B26134C">
              <w:rPr>
                <w:rFonts w:ascii="Calibri" w:eastAsia="Calibri" w:hAnsi="Calibri" w:cs="Calibri"/>
                <w:color w:val="000000" w:themeColor="text1"/>
              </w:rPr>
              <w:t xml:space="preserve"> kind of the apathetic attitude.”</w:t>
            </w:r>
          </w:p>
        </w:tc>
      </w:tr>
      <w:tr w:rsidR="00E75CD4" w14:paraId="40751828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735F871F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Frustration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32CFB14A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21 (61.8%) - 27 (79.4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64D1357A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Reported new or worsened feeling of frustration since developing LC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48FD821B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“But it's frustrating because I want to go out and do things.”</w:t>
            </w:r>
          </w:p>
        </w:tc>
      </w:tr>
      <w:tr w:rsidR="00E75CD4" w14:paraId="6DEA070A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672C81E8" w14:textId="77777777" w:rsidR="00E75CD4" w:rsidRDefault="00E75CD4" w:rsidP="00440058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b/>
                <w:bCs/>
                <w:color w:val="000000" w:themeColor="text1"/>
              </w:rPr>
              <w:t>Anxiety/panic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31809725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2D333591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209ACE53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E75CD4" w14:paraId="21856383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461CF003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Trajectory of long COVID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5F3073C9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11 (32.4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60D6D7E9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Reported new or worsened feeling of anxiety/panic regarding the trajectory of LC since developing LC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2D25E315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“</w:t>
            </w:r>
            <w:proofErr w:type="gramStart"/>
            <w:r w:rsidRPr="3B26134C">
              <w:rPr>
                <w:rFonts w:ascii="Calibri" w:eastAsia="Calibri" w:hAnsi="Calibri" w:cs="Calibri"/>
                <w:color w:val="000000" w:themeColor="text1"/>
              </w:rPr>
              <w:t>So</w:t>
            </w:r>
            <w:proofErr w:type="gramEnd"/>
            <w:r w:rsidRPr="3B26134C">
              <w:rPr>
                <w:rFonts w:ascii="Calibri" w:eastAsia="Calibri" w:hAnsi="Calibri" w:cs="Calibri"/>
                <w:color w:val="000000" w:themeColor="text1"/>
              </w:rPr>
              <w:t xml:space="preserve"> I do worry about new symptoms or worse symptoms down the road.”</w:t>
            </w:r>
          </w:p>
        </w:tc>
      </w:tr>
      <w:tr w:rsidR="00E75CD4" w14:paraId="596D82A3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15476BFD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Career worries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700682C1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0 (0.0%) - 1 (2.9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44D308A5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Reported new or worsened feeling of anxiety/panic regarding their career since developing LC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6EFF7662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“</w:t>
            </w:r>
            <w:proofErr w:type="gramStart"/>
            <w:r w:rsidRPr="3B26134C">
              <w:rPr>
                <w:rFonts w:ascii="Calibri" w:eastAsia="Calibri" w:hAnsi="Calibri" w:cs="Calibri"/>
                <w:color w:val="000000" w:themeColor="text1"/>
              </w:rPr>
              <w:t>So</w:t>
            </w:r>
            <w:proofErr w:type="gramEnd"/>
            <w:r w:rsidRPr="3B26134C">
              <w:rPr>
                <w:rFonts w:ascii="Calibri" w:eastAsia="Calibri" w:hAnsi="Calibri" w:cs="Calibri"/>
                <w:color w:val="000000" w:themeColor="text1"/>
              </w:rPr>
              <w:t xml:space="preserve"> it's more of trying to find something that I can do that will also not stress me out so bad in that I can actually have like a fluctuating schedule if I get sick </w:t>
            </w:r>
            <w:r w:rsidRPr="3B26134C">
              <w:rPr>
                <w:rFonts w:ascii="Calibri" w:eastAsia="Calibri" w:hAnsi="Calibri" w:cs="Calibri"/>
                <w:color w:val="000000" w:themeColor="text1"/>
              </w:rPr>
              <w:lastRenderedPageBreak/>
              <w:t>really badly to kind of prepare for the future.”</w:t>
            </w:r>
          </w:p>
        </w:tc>
      </w:tr>
      <w:tr w:rsidR="00E75CD4" w14:paraId="286A93A8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59399CC7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lastRenderedPageBreak/>
              <w:t>Cognitive worries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124057E9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3 (8.8%) - 4 (11.8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49794269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Reported new or worsened feeling of anxiety/panic regarding cognitive deficits since developing LC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4BF59BE6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“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… </w:t>
            </w:r>
            <w:r w:rsidRPr="3B26134C">
              <w:rPr>
                <w:rFonts w:ascii="Calibri" w:eastAsia="Calibri" w:hAnsi="Calibri" w:cs="Calibri"/>
                <w:color w:val="000000" w:themeColor="text1"/>
              </w:rPr>
              <w:t>that brain fog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… </w:t>
            </w:r>
            <w:r w:rsidRPr="3B26134C">
              <w:rPr>
                <w:rFonts w:ascii="Calibri" w:eastAsia="Calibri" w:hAnsi="Calibri" w:cs="Calibri"/>
                <w:color w:val="000000" w:themeColor="text1"/>
              </w:rPr>
              <w:t>concerns me the most I would say.”</w:t>
            </w:r>
          </w:p>
        </w:tc>
      </w:tr>
      <w:tr w:rsidR="00E75CD4" w14:paraId="2B9A306A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1BAF6A5A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Illness/COVID susceptibility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338FBBC3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16 (47.1%) - 17 (50.0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2C23031B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Reported new or worsened feeling of anxiety/panic regarding illness and/or COVID susceptibility since developing LC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563ADF6D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 xml:space="preserve">“Other than that, I don't have </w:t>
            </w:r>
            <w:proofErr w:type="gramStart"/>
            <w:r w:rsidRPr="3B26134C">
              <w:rPr>
                <w:rFonts w:ascii="Calibri" w:eastAsia="Calibri" w:hAnsi="Calibri" w:cs="Calibri"/>
                <w:color w:val="000000" w:themeColor="text1"/>
              </w:rPr>
              <w:t>much</w:t>
            </w:r>
            <w:proofErr w:type="gramEnd"/>
            <w:r w:rsidRPr="3B26134C">
              <w:rPr>
                <w:rFonts w:ascii="Calibri" w:eastAsia="Calibri" w:hAnsi="Calibri" w:cs="Calibri"/>
                <w:color w:val="000000" w:themeColor="text1"/>
              </w:rPr>
              <w:t xml:space="preserve"> issues besides the anxiety of like being around a lot of people just like just because I'm sick and more susceptible to everything.”</w:t>
            </w:r>
          </w:p>
        </w:tc>
      </w:tr>
      <w:tr w:rsidR="00E75CD4" w14:paraId="0D7DD839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554027DA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Finances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1945ABC4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0 (0.0%) - 3 (8.8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20DB4251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Reported new or worsened feeling of anxiety/panic regarding finances since developing LC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168BD52D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“</w:t>
            </w:r>
            <w:r>
              <w:rPr>
                <w:rFonts w:ascii="Calibri" w:eastAsia="Calibri" w:hAnsi="Calibri" w:cs="Calibri"/>
                <w:color w:val="000000" w:themeColor="text1"/>
              </w:rPr>
              <w:t>W</w:t>
            </w:r>
            <w:r w:rsidRPr="3B26134C">
              <w:rPr>
                <w:rFonts w:ascii="Calibri" w:eastAsia="Calibri" w:hAnsi="Calibri" w:cs="Calibri"/>
                <w:color w:val="000000" w:themeColor="text1"/>
              </w:rPr>
              <w:t>e are suffering financially.”</w:t>
            </w:r>
          </w:p>
        </w:tc>
      </w:tr>
      <w:tr w:rsidR="00E75CD4" w14:paraId="7CD7E7AE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2FDCB104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Unclear/other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407FA3AB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16 (47.1%) - 17 (50.0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7BB6C051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Reported other/unclear new or worsened feelings of anxiety/panic since developing LC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2CFCE487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“The symptoms definitely, my bad days, my anxiety gets so bad, and it gets the worst of me.”</w:t>
            </w:r>
          </w:p>
        </w:tc>
      </w:tr>
      <w:tr w:rsidR="00E75CD4" w14:paraId="28EE7404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01DFF9D9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Guilt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0880A212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3 (8.8%) - 6 (17.6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49D654C6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Reported new or worsened feeling of guilt since developing LC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3E7EFE4C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 xml:space="preserve">“I feel, you know, guilty because </w:t>
            </w:r>
            <w:r>
              <w:rPr>
                <w:rFonts w:ascii="Calibri" w:eastAsia="Calibri" w:hAnsi="Calibri" w:cs="Calibri"/>
                <w:color w:val="000000" w:themeColor="text1"/>
              </w:rPr>
              <w:t>(</w:t>
            </w:r>
            <w:r w:rsidRPr="3B26134C">
              <w:rPr>
                <w:rFonts w:ascii="Calibri" w:eastAsia="Calibri" w:hAnsi="Calibri" w:cs="Calibri"/>
                <w:color w:val="000000" w:themeColor="text1"/>
              </w:rPr>
              <w:t>I'm</w:t>
            </w:r>
            <w:r>
              <w:rPr>
                <w:rFonts w:ascii="Calibri" w:eastAsia="Calibri" w:hAnsi="Calibri" w:cs="Calibri"/>
                <w:color w:val="000000" w:themeColor="text1"/>
              </w:rPr>
              <w:t>)</w:t>
            </w:r>
            <w:r w:rsidRPr="3B26134C">
              <w:rPr>
                <w:rFonts w:ascii="Calibri" w:eastAsia="Calibri" w:hAnsi="Calibri" w:cs="Calibri"/>
                <w:color w:val="000000" w:themeColor="text1"/>
              </w:rPr>
              <w:t xml:space="preserve"> kind of not, you know, able to provide for myself and I'm sucking my mom's </w:t>
            </w:r>
            <w:r>
              <w:rPr>
                <w:rFonts w:ascii="Calibri" w:eastAsia="Calibri" w:hAnsi="Calibri" w:cs="Calibri"/>
                <w:color w:val="000000" w:themeColor="text1"/>
              </w:rPr>
              <w:t>(</w:t>
            </w:r>
            <w:r w:rsidRPr="3B26134C">
              <w:rPr>
                <w:rFonts w:ascii="Calibri" w:eastAsia="Calibri" w:hAnsi="Calibri" w:cs="Calibri"/>
                <w:color w:val="000000" w:themeColor="text1"/>
              </w:rPr>
              <w:t>savings</w:t>
            </w:r>
            <w:r>
              <w:rPr>
                <w:rFonts w:ascii="Calibri" w:eastAsia="Calibri" w:hAnsi="Calibri" w:cs="Calibri"/>
                <w:color w:val="000000" w:themeColor="text1"/>
              </w:rPr>
              <w:t>)</w:t>
            </w:r>
            <w:r w:rsidRPr="3B26134C">
              <w:rPr>
                <w:rFonts w:ascii="Calibri" w:eastAsia="Calibri" w:hAnsi="Calibri" w:cs="Calibri"/>
                <w:color w:val="000000" w:themeColor="text1"/>
              </w:rPr>
              <w:t xml:space="preserve"> dry.”</w:t>
            </w:r>
          </w:p>
        </w:tc>
      </w:tr>
      <w:tr w:rsidR="00E75CD4" w14:paraId="339443BE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5EE57F17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Shame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254973B1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2 (5.9%) - 3 (8.8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0DE81B14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Reported new or worsened feeling of shame since developing LC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1C639693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“It takes a lot to get over the shame of needing help and asking for help.”</w:t>
            </w:r>
          </w:p>
        </w:tc>
      </w:tr>
      <w:tr w:rsidR="00E75CD4" w14:paraId="4333BEBD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59F7AEA8" w14:textId="3550EDF8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="006C4D30">
              <w:rPr>
                <w:rFonts w:ascii="Calibri" w:eastAsia="Calibri" w:hAnsi="Calibri" w:cs="Calibri"/>
                <w:color w:val="000000" w:themeColor="text1"/>
              </w:rPr>
              <w:t xml:space="preserve">ost-traumatic stress disorder (PTSD) </w:t>
            </w:r>
            <w:r w:rsidRPr="3B26134C">
              <w:rPr>
                <w:rFonts w:ascii="Calibri" w:eastAsia="Calibri" w:hAnsi="Calibri" w:cs="Calibri"/>
                <w:color w:val="000000" w:themeColor="text1"/>
              </w:rPr>
              <w:t>/Trauma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0DF44CAF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3 (8.8%) - 4 (11.8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702E8D65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Reported new or worsened PTSD/trauma since developing LC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44F341E5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 xml:space="preserve">“I was diagnosed with </w:t>
            </w:r>
            <w:proofErr w:type="gramStart"/>
            <w:r w:rsidRPr="3B26134C">
              <w:rPr>
                <w:rFonts w:ascii="Calibri" w:eastAsia="Calibri" w:hAnsi="Calibri" w:cs="Calibri"/>
                <w:color w:val="000000" w:themeColor="text1"/>
              </w:rPr>
              <w:t>PTSD</w:t>
            </w:r>
            <w:proofErr w:type="gramEnd"/>
            <w:r w:rsidRPr="3B26134C">
              <w:rPr>
                <w:rFonts w:ascii="Calibri" w:eastAsia="Calibri" w:hAnsi="Calibri" w:cs="Calibri"/>
                <w:color w:val="000000" w:themeColor="text1"/>
              </w:rPr>
              <w:t xml:space="preserve"> and I have agoraphobia.”</w:t>
            </w:r>
          </w:p>
        </w:tc>
      </w:tr>
      <w:tr w:rsidR="00E75CD4" w14:paraId="07199C04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33293C9E" w14:textId="77777777" w:rsidR="00E75CD4" w:rsidRDefault="00E75CD4" w:rsidP="00440058">
            <w:pPr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b/>
                <w:bCs/>
                <w:color w:val="000000" w:themeColor="text1"/>
              </w:rPr>
              <w:lastRenderedPageBreak/>
              <w:t>Acceptance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500738B6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40178A9D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622D8379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E75CD4" w14:paraId="13A0D15C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7C82FDDF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Reports acceptance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48524B99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14 (41.2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182B0287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Indicated acceptance of current life situation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450CB5A2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“Yeah, I think I'm accustomed to knowing that it's not going to be like it was before.”</w:t>
            </w:r>
          </w:p>
        </w:tc>
      </w:tr>
      <w:tr w:rsidR="00E75CD4" w14:paraId="5F43E843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1B8C712B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Reports lack of acceptance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75DE41AE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2 (5.9%) - 6 (17.6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6A8A9FDA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Indicated lack of acceptance of current life situation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632360C2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“I don't want to accept that this could be my normal.”</w:t>
            </w:r>
          </w:p>
        </w:tc>
      </w:tr>
      <w:tr w:rsidR="00E75CD4" w14:paraId="46391418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4B3240DC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No energy for MH symptoms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61EF0EB0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3 (8.8%) - 4 (11.8%)</w:t>
            </w: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2B135CD1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 xml:space="preserve">Reported lack of energy to manage mental health symptoms 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20DC8077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“I just don't have the energy to be that anxious.”</w:t>
            </w:r>
          </w:p>
        </w:tc>
      </w:tr>
      <w:tr w:rsidR="00E75CD4" w14:paraId="1F1C6B91" w14:textId="77777777" w:rsidTr="00440058">
        <w:trPr>
          <w:trHeight w:val="300"/>
        </w:trPr>
        <w:tc>
          <w:tcPr>
            <w:tcW w:w="2454" w:type="dxa"/>
            <w:tcMar>
              <w:left w:w="105" w:type="dxa"/>
              <w:right w:w="105" w:type="dxa"/>
            </w:tcMar>
          </w:tcPr>
          <w:p w14:paraId="16C4C5C5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MH symptoms due to LC</w:t>
            </w:r>
          </w:p>
        </w:tc>
        <w:tc>
          <w:tcPr>
            <w:tcW w:w="1860" w:type="dxa"/>
            <w:tcMar>
              <w:left w:w="105" w:type="dxa"/>
              <w:right w:w="105" w:type="dxa"/>
            </w:tcMar>
          </w:tcPr>
          <w:p w14:paraId="15E3E35F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8DB1F5B">
              <w:rPr>
                <w:rFonts w:ascii="Calibri" w:eastAsia="Calibri" w:hAnsi="Calibri" w:cs="Calibri"/>
                <w:color w:val="000000" w:themeColor="text1"/>
              </w:rPr>
              <w:t>3 (8.8%) - 4 (11.8%)</w:t>
            </w:r>
          </w:p>
          <w:p w14:paraId="62966DF4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454" w:type="dxa"/>
            <w:tcMar>
              <w:left w:w="105" w:type="dxa"/>
              <w:right w:w="105" w:type="dxa"/>
            </w:tcMar>
          </w:tcPr>
          <w:p w14:paraId="40051D8E" w14:textId="77777777" w:rsidR="00E75CD4" w:rsidRDefault="00E75CD4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B26134C">
              <w:rPr>
                <w:rFonts w:ascii="Calibri" w:eastAsia="Calibri" w:hAnsi="Calibri" w:cs="Calibri"/>
                <w:color w:val="000000" w:themeColor="text1"/>
              </w:rPr>
              <w:t>Reported development of mental health symptoms since developing LC</w:t>
            </w:r>
          </w:p>
        </w:tc>
        <w:tc>
          <w:tcPr>
            <w:tcW w:w="2592" w:type="dxa"/>
            <w:tcMar>
              <w:left w:w="105" w:type="dxa"/>
              <w:right w:w="105" w:type="dxa"/>
            </w:tcMar>
          </w:tcPr>
          <w:p w14:paraId="1F4BAA5A" w14:textId="7F5D1494" w:rsidR="00E75CD4" w:rsidRDefault="00015EE6" w:rsidP="00440058">
            <w:p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(</w:t>
            </w:r>
            <w:r w:rsidR="00E75CD4" w:rsidRPr="3B26134C">
              <w:rPr>
                <w:rFonts w:ascii="Calibri" w:eastAsia="Calibri" w:hAnsi="Calibri" w:cs="Calibri"/>
                <w:color w:val="000000" w:themeColor="text1"/>
              </w:rPr>
              <w:t xml:space="preserve">Do you want to </w:t>
            </w:r>
            <w:r w:rsidR="00EC1B57">
              <w:rPr>
                <w:rFonts w:ascii="Calibri" w:eastAsia="Calibri" w:hAnsi="Calibri" w:cs="Calibri"/>
                <w:color w:val="000000" w:themeColor="text1"/>
              </w:rPr>
              <w:t>(</w:t>
            </w:r>
            <w:r w:rsidR="00E3287E">
              <w:rPr>
                <w:rFonts w:ascii="Calibri" w:eastAsia="Calibri" w:hAnsi="Calibri" w:cs="Calibri"/>
                <w:color w:val="000000" w:themeColor="text1"/>
              </w:rPr>
              <w:t xml:space="preserve">seek to </w:t>
            </w:r>
            <w:r w:rsidR="00EC1B57">
              <w:rPr>
                <w:rFonts w:ascii="Calibri" w:eastAsia="Calibri" w:hAnsi="Calibri" w:cs="Calibri"/>
                <w:color w:val="000000" w:themeColor="text1"/>
              </w:rPr>
              <w:t xml:space="preserve">improve) </w:t>
            </w:r>
            <w:r w:rsidR="00E75CD4" w:rsidRPr="3B26134C">
              <w:rPr>
                <w:rFonts w:ascii="Calibri" w:eastAsia="Calibri" w:hAnsi="Calibri" w:cs="Calibri"/>
                <w:color w:val="000000" w:themeColor="text1"/>
              </w:rPr>
              <w:t>the physical symptoms first? Those would be your goal?</w:t>
            </w:r>
            <w:r>
              <w:rPr>
                <w:rFonts w:ascii="Calibri" w:eastAsia="Calibri" w:hAnsi="Calibri" w:cs="Calibri"/>
                <w:color w:val="000000" w:themeColor="text1"/>
              </w:rPr>
              <w:t>)</w:t>
            </w:r>
          </w:p>
          <w:p w14:paraId="34D30966" w14:textId="77203A25" w:rsidR="00E75CD4" w:rsidRDefault="00EA6189" w:rsidP="00440058">
            <w:pPr>
              <w:spacing w:before="105" w:after="105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“</w:t>
            </w:r>
            <w:r w:rsidR="00E75CD4" w:rsidRPr="3B26134C">
              <w:rPr>
                <w:rFonts w:ascii="Calibri" w:eastAsia="Calibri" w:hAnsi="Calibri" w:cs="Calibri"/>
                <w:color w:val="000000" w:themeColor="text1"/>
              </w:rPr>
              <w:t xml:space="preserve">Yeah. </w:t>
            </w:r>
            <w:proofErr w:type="gramStart"/>
            <w:r w:rsidR="00E75CD4" w:rsidRPr="3B26134C">
              <w:rPr>
                <w:rFonts w:ascii="Calibri" w:eastAsia="Calibri" w:hAnsi="Calibri" w:cs="Calibri"/>
                <w:color w:val="000000" w:themeColor="text1"/>
              </w:rPr>
              <w:t>Actually, once</w:t>
            </w:r>
            <w:proofErr w:type="gramEnd"/>
            <w:r w:rsidR="00E75CD4" w:rsidRPr="3B26134C">
              <w:rPr>
                <w:rFonts w:ascii="Calibri" w:eastAsia="Calibri" w:hAnsi="Calibri" w:cs="Calibri"/>
                <w:color w:val="000000" w:themeColor="text1"/>
              </w:rPr>
              <w:t xml:space="preserve"> those are addressed, there'd be nothing to be depressed about.”</w:t>
            </w:r>
          </w:p>
        </w:tc>
      </w:tr>
    </w:tbl>
    <w:p w14:paraId="361B215F" w14:textId="77777777" w:rsidR="00E75CD4" w:rsidRDefault="00E75CD4"/>
    <w:sectPr w:rsidR="00E75CD4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0E82E0" w14:textId="77777777" w:rsidR="008C2B89" w:rsidRDefault="008C2B89">
      <w:pPr>
        <w:spacing w:after="0" w:line="240" w:lineRule="auto"/>
      </w:pPr>
      <w:r>
        <w:separator/>
      </w:r>
    </w:p>
  </w:endnote>
  <w:endnote w:type="continuationSeparator" w:id="0">
    <w:p w14:paraId="5CEA23E2" w14:textId="77777777" w:rsidR="008C2B89" w:rsidRDefault="008C2B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9472"/>
    </w:tblGrid>
    <w:tr w:rsidR="3B26134C" w14:paraId="27554FFC" w14:textId="77777777" w:rsidTr="3B26134C">
      <w:trPr>
        <w:trHeight w:val="300"/>
      </w:trPr>
      <w:tc>
        <w:tcPr>
          <w:tcW w:w="9472" w:type="dxa"/>
        </w:tcPr>
        <w:p w14:paraId="3A8E075B" w14:textId="2EBFA992" w:rsidR="3B26134C" w:rsidRDefault="3B26134C" w:rsidP="3B26134C">
          <w:pPr>
            <w:pStyle w:val="Header"/>
            <w:ind w:left="-115"/>
            <w:rPr>
              <w:rFonts w:ascii="Aptos" w:eastAsia="Aptos" w:hAnsi="Aptos" w:cs="Aptos"/>
              <w:color w:val="000000" w:themeColor="text1"/>
            </w:rPr>
          </w:pPr>
          <w:r w:rsidRPr="3B26134C">
            <w:rPr>
              <w:rFonts w:ascii="Aptos" w:eastAsia="Aptos" w:hAnsi="Aptos" w:cs="Aptos"/>
              <w:color w:val="000000" w:themeColor="text1"/>
            </w:rPr>
            <w:t xml:space="preserve">*Discrepancies in code percentages are representative of nuances in participant reports of their mental health prior to and </w:t>
          </w:r>
          <w:proofErr w:type="gramStart"/>
          <w:r w:rsidRPr="3B26134C">
            <w:rPr>
              <w:rFonts w:ascii="Aptos" w:eastAsia="Aptos" w:hAnsi="Aptos" w:cs="Aptos"/>
              <w:color w:val="000000" w:themeColor="text1"/>
            </w:rPr>
            <w:t>as a result of</w:t>
          </w:r>
          <w:proofErr w:type="gramEnd"/>
          <w:r w:rsidRPr="3B26134C">
            <w:rPr>
              <w:rFonts w:ascii="Aptos" w:eastAsia="Aptos" w:hAnsi="Aptos" w:cs="Aptos"/>
              <w:color w:val="000000" w:themeColor="text1"/>
            </w:rPr>
            <w:t xml:space="preserve"> Long Covid, including competing timelines within participant narratives, participant perception of their mental health and current psychiatric diagnoses, and coder interpretation of participant reported mental health functioning.</w:t>
          </w:r>
        </w:p>
      </w:tc>
    </w:tr>
  </w:tbl>
  <w:p w14:paraId="7F0DE159" w14:textId="3C7577EF" w:rsidR="3B26134C" w:rsidRDefault="3B26134C" w:rsidP="3B2613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FE42FB" w14:textId="77777777" w:rsidR="008C2B89" w:rsidRDefault="008C2B89">
      <w:pPr>
        <w:spacing w:after="0" w:line="240" w:lineRule="auto"/>
      </w:pPr>
      <w:r>
        <w:separator/>
      </w:r>
    </w:p>
  </w:footnote>
  <w:footnote w:type="continuationSeparator" w:id="0">
    <w:p w14:paraId="51BB1C0A" w14:textId="77777777" w:rsidR="008C2B89" w:rsidRDefault="008C2B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B26134C" w14:paraId="039481ED" w14:textId="77777777" w:rsidTr="3B26134C">
      <w:trPr>
        <w:trHeight w:val="300"/>
      </w:trPr>
      <w:tc>
        <w:tcPr>
          <w:tcW w:w="3120" w:type="dxa"/>
        </w:tcPr>
        <w:p w14:paraId="77E643B5" w14:textId="63BA572F" w:rsidR="3B26134C" w:rsidRDefault="3B26134C" w:rsidP="3B26134C">
          <w:pPr>
            <w:pStyle w:val="Header"/>
            <w:ind w:left="-115"/>
          </w:pPr>
        </w:p>
      </w:tc>
      <w:tc>
        <w:tcPr>
          <w:tcW w:w="3120" w:type="dxa"/>
        </w:tcPr>
        <w:p w14:paraId="77E7643E" w14:textId="32A0639D" w:rsidR="3B26134C" w:rsidRDefault="3B26134C" w:rsidP="3B26134C">
          <w:pPr>
            <w:pStyle w:val="Header"/>
            <w:jc w:val="center"/>
          </w:pPr>
        </w:p>
      </w:tc>
      <w:tc>
        <w:tcPr>
          <w:tcW w:w="3120" w:type="dxa"/>
        </w:tcPr>
        <w:p w14:paraId="74B2CEB9" w14:textId="5BDACE6B" w:rsidR="3B26134C" w:rsidRDefault="3B26134C" w:rsidP="3B26134C">
          <w:pPr>
            <w:pStyle w:val="Header"/>
            <w:ind w:right="-115"/>
            <w:jc w:val="right"/>
          </w:pPr>
        </w:p>
      </w:tc>
    </w:tr>
  </w:tbl>
  <w:p w14:paraId="42849C37" w14:textId="216077C4" w:rsidR="3B26134C" w:rsidRDefault="3B26134C" w:rsidP="3B26134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E08333F"/>
    <w:rsid w:val="00015EE6"/>
    <w:rsid w:val="0002127C"/>
    <w:rsid w:val="0015159B"/>
    <w:rsid w:val="001A3102"/>
    <w:rsid w:val="00215D28"/>
    <w:rsid w:val="0024422B"/>
    <w:rsid w:val="003714D2"/>
    <w:rsid w:val="003D072E"/>
    <w:rsid w:val="005270EB"/>
    <w:rsid w:val="005A4140"/>
    <w:rsid w:val="00616200"/>
    <w:rsid w:val="006C4D30"/>
    <w:rsid w:val="00754C92"/>
    <w:rsid w:val="0082269D"/>
    <w:rsid w:val="00864E52"/>
    <w:rsid w:val="008C2B89"/>
    <w:rsid w:val="009B5B3A"/>
    <w:rsid w:val="009E5572"/>
    <w:rsid w:val="00A3F7B1"/>
    <w:rsid w:val="00AA596E"/>
    <w:rsid w:val="00AD527A"/>
    <w:rsid w:val="00AD67CD"/>
    <w:rsid w:val="00D0061A"/>
    <w:rsid w:val="00DC6B09"/>
    <w:rsid w:val="00E3287E"/>
    <w:rsid w:val="00E75CD4"/>
    <w:rsid w:val="00EA6189"/>
    <w:rsid w:val="00EC1B57"/>
    <w:rsid w:val="00EE56EB"/>
    <w:rsid w:val="00FD287E"/>
    <w:rsid w:val="015DFF97"/>
    <w:rsid w:val="017F24A6"/>
    <w:rsid w:val="0278E410"/>
    <w:rsid w:val="043FDDB3"/>
    <w:rsid w:val="04467ABA"/>
    <w:rsid w:val="04BE9C6F"/>
    <w:rsid w:val="05B4508A"/>
    <w:rsid w:val="06227F0D"/>
    <w:rsid w:val="063E93C5"/>
    <w:rsid w:val="06F4A77F"/>
    <w:rsid w:val="07966427"/>
    <w:rsid w:val="0997F4F7"/>
    <w:rsid w:val="0A21F79C"/>
    <w:rsid w:val="0A876810"/>
    <w:rsid w:val="0AA64C63"/>
    <w:rsid w:val="0B4AD22C"/>
    <w:rsid w:val="0B7CE4B6"/>
    <w:rsid w:val="0D50835F"/>
    <w:rsid w:val="0D87AACA"/>
    <w:rsid w:val="0DBEBAD3"/>
    <w:rsid w:val="0E08333F"/>
    <w:rsid w:val="0FF53AA6"/>
    <w:rsid w:val="1012281A"/>
    <w:rsid w:val="10482B52"/>
    <w:rsid w:val="10829C00"/>
    <w:rsid w:val="10D1FC1F"/>
    <w:rsid w:val="11563393"/>
    <w:rsid w:val="11FB7972"/>
    <w:rsid w:val="12BC78CB"/>
    <w:rsid w:val="133C2CC6"/>
    <w:rsid w:val="148B94FF"/>
    <w:rsid w:val="14AE3ED5"/>
    <w:rsid w:val="16C520E0"/>
    <w:rsid w:val="18AA41F7"/>
    <w:rsid w:val="19585383"/>
    <w:rsid w:val="1990A127"/>
    <w:rsid w:val="1BAAFC61"/>
    <w:rsid w:val="1C9016AB"/>
    <w:rsid w:val="1CC91B1A"/>
    <w:rsid w:val="1CD4E3F5"/>
    <w:rsid w:val="1D063047"/>
    <w:rsid w:val="1EC0D026"/>
    <w:rsid w:val="1F140AB8"/>
    <w:rsid w:val="1F45691B"/>
    <w:rsid w:val="1F5C7176"/>
    <w:rsid w:val="1F7B95A4"/>
    <w:rsid w:val="20579FA1"/>
    <w:rsid w:val="210A7D59"/>
    <w:rsid w:val="2198A715"/>
    <w:rsid w:val="21A9FD95"/>
    <w:rsid w:val="21B7392A"/>
    <w:rsid w:val="21ED5D72"/>
    <w:rsid w:val="22DA9C8D"/>
    <w:rsid w:val="230BB319"/>
    <w:rsid w:val="23670265"/>
    <w:rsid w:val="23E90239"/>
    <w:rsid w:val="242FC6F8"/>
    <w:rsid w:val="249878F8"/>
    <w:rsid w:val="255783DB"/>
    <w:rsid w:val="255C09BA"/>
    <w:rsid w:val="2586574A"/>
    <w:rsid w:val="259398F2"/>
    <w:rsid w:val="25EC4EC5"/>
    <w:rsid w:val="26C63303"/>
    <w:rsid w:val="27129E90"/>
    <w:rsid w:val="28741E7C"/>
    <w:rsid w:val="28E69B3A"/>
    <w:rsid w:val="290805F4"/>
    <w:rsid w:val="296167D0"/>
    <w:rsid w:val="2ACA4A96"/>
    <w:rsid w:val="2CB0BAA1"/>
    <w:rsid w:val="2D1B57D3"/>
    <w:rsid w:val="2D47F706"/>
    <w:rsid w:val="2F9778A5"/>
    <w:rsid w:val="31197C6D"/>
    <w:rsid w:val="3236AFDE"/>
    <w:rsid w:val="32F71E7D"/>
    <w:rsid w:val="33042070"/>
    <w:rsid w:val="3329B752"/>
    <w:rsid w:val="33B1F900"/>
    <w:rsid w:val="33F968F6"/>
    <w:rsid w:val="34113D17"/>
    <w:rsid w:val="3532E847"/>
    <w:rsid w:val="377C6435"/>
    <w:rsid w:val="378B9718"/>
    <w:rsid w:val="38D8DFBB"/>
    <w:rsid w:val="38DB1F5B"/>
    <w:rsid w:val="38F1357D"/>
    <w:rsid w:val="39777974"/>
    <w:rsid w:val="3A9C63E0"/>
    <w:rsid w:val="3B26134C"/>
    <w:rsid w:val="3BB5A980"/>
    <w:rsid w:val="3E3F3569"/>
    <w:rsid w:val="3E816BBA"/>
    <w:rsid w:val="40DC71F1"/>
    <w:rsid w:val="419F7C40"/>
    <w:rsid w:val="41F0B51E"/>
    <w:rsid w:val="421258A4"/>
    <w:rsid w:val="428926DD"/>
    <w:rsid w:val="42A54E9F"/>
    <w:rsid w:val="43149A3A"/>
    <w:rsid w:val="43EB4362"/>
    <w:rsid w:val="43FC6454"/>
    <w:rsid w:val="4407840C"/>
    <w:rsid w:val="4567DD7E"/>
    <w:rsid w:val="46A8AB14"/>
    <w:rsid w:val="4720D79A"/>
    <w:rsid w:val="47B8A4E7"/>
    <w:rsid w:val="487FEC33"/>
    <w:rsid w:val="48EBCDC9"/>
    <w:rsid w:val="49346D2E"/>
    <w:rsid w:val="495993F4"/>
    <w:rsid w:val="4B3E6C9C"/>
    <w:rsid w:val="4B4B1D68"/>
    <w:rsid w:val="4B7FCB1D"/>
    <w:rsid w:val="4BBAA72B"/>
    <w:rsid w:val="4C062BA8"/>
    <w:rsid w:val="4C201AC7"/>
    <w:rsid w:val="4D400144"/>
    <w:rsid w:val="4D7C33B1"/>
    <w:rsid w:val="4E9A59B6"/>
    <w:rsid w:val="4EBF8318"/>
    <w:rsid w:val="4FE54083"/>
    <w:rsid w:val="506EDD21"/>
    <w:rsid w:val="509A1E1C"/>
    <w:rsid w:val="50E4B9C3"/>
    <w:rsid w:val="50F513CB"/>
    <w:rsid w:val="51D31AE3"/>
    <w:rsid w:val="5283B6B1"/>
    <w:rsid w:val="52A9C99C"/>
    <w:rsid w:val="5308C686"/>
    <w:rsid w:val="532959AF"/>
    <w:rsid w:val="5363753A"/>
    <w:rsid w:val="53CD0DEE"/>
    <w:rsid w:val="53FE2AA8"/>
    <w:rsid w:val="55806E37"/>
    <w:rsid w:val="55CB65E9"/>
    <w:rsid w:val="56DDABAA"/>
    <w:rsid w:val="56F64AB1"/>
    <w:rsid w:val="5718E566"/>
    <w:rsid w:val="5789BD18"/>
    <w:rsid w:val="579E7DAE"/>
    <w:rsid w:val="57E5687C"/>
    <w:rsid w:val="5A112D34"/>
    <w:rsid w:val="5B24B749"/>
    <w:rsid w:val="5B42D5A4"/>
    <w:rsid w:val="5BA5C6AB"/>
    <w:rsid w:val="5CE17442"/>
    <w:rsid w:val="5D270B2A"/>
    <w:rsid w:val="5D723630"/>
    <w:rsid w:val="5D7A7301"/>
    <w:rsid w:val="5DC07A20"/>
    <w:rsid w:val="5E22259C"/>
    <w:rsid w:val="5E231D11"/>
    <w:rsid w:val="5ED59A28"/>
    <w:rsid w:val="5F08C016"/>
    <w:rsid w:val="60927CF2"/>
    <w:rsid w:val="60D10A2F"/>
    <w:rsid w:val="60E5446C"/>
    <w:rsid w:val="60E8BF36"/>
    <w:rsid w:val="612C33FF"/>
    <w:rsid w:val="629D9B48"/>
    <w:rsid w:val="63B9C927"/>
    <w:rsid w:val="63C0FC21"/>
    <w:rsid w:val="640EA58D"/>
    <w:rsid w:val="64CE73A9"/>
    <w:rsid w:val="67EFE8B5"/>
    <w:rsid w:val="68002526"/>
    <w:rsid w:val="682E5563"/>
    <w:rsid w:val="683366B9"/>
    <w:rsid w:val="6859B071"/>
    <w:rsid w:val="688A0CAC"/>
    <w:rsid w:val="68B45D63"/>
    <w:rsid w:val="68C8441E"/>
    <w:rsid w:val="6911832F"/>
    <w:rsid w:val="69474BB7"/>
    <w:rsid w:val="69CB018B"/>
    <w:rsid w:val="6A1355A1"/>
    <w:rsid w:val="6A7E788A"/>
    <w:rsid w:val="6AD99BDA"/>
    <w:rsid w:val="6B093206"/>
    <w:rsid w:val="6B4EBE5C"/>
    <w:rsid w:val="6B87F0A1"/>
    <w:rsid w:val="6C08BEC6"/>
    <w:rsid w:val="6C8FB732"/>
    <w:rsid w:val="6C9C00F8"/>
    <w:rsid w:val="6D1D0BCE"/>
    <w:rsid w:val="6D36A75E"/>
    <w:rsid w:val="6D7D7B00"/>
    <w:rsid w:val="6D966AB8"/>
    <w:rsid w:val="6F111803"/>
    <w:rsid w:val="6F7CCA6A"/>
    <w:rsid w:val="708491FD"/>
    <w:rsid w:val="7101C1E2"/>
    <w:rsid w:val="71264630"/>
    <w:rsid w:val="71A32E93"/>
    <w:rsid w:val="71FAD433"/>
    <w:rsid w:val="72092522"/>
    <w:rsid w:val="727C014F"/>
    <w:rsid w:val="727CC7A6"/>
    <w:rsid w:val="72B15DF9"/>
    <w:rsid w:val="72C6725A"/>
    <w:rsid w:val="73A5FCBD"/>
    <w:rsid w:val="74602766"/>
    <w:rsid w:val="74F263CB"/>
    <w:rsid w:val="74FFC312"/>
    <w:rsid w:val="75E2AB73"/>
    <w:rsid w:val="75F4ACF0"/>
    <w:rsid w:val="76D58E0F"/>
    <w:rsid w:val="771E8B26"/>
    <w:rsid w:val="7781CD48"/>
    <w:rsid w:val="7799F584"/>
    <w:rsid w:val="77EA1B76"/>
    <w:rsid w:val="780091BE"/>
    <w:rsid w:val="79EF6869"/>
    <w:rsid w:val="7A9198AC"/>
    <w:rsid w:val="7BAA2C73"/>
    <w:rsid w:val="7BC32320"/>
    <w:rsid w:val="7D10014F"/>
    <w:rsid w:val="7DEDD7AD"/>
    <w:rsid w:val="7E270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8333F"/>
  <w15:chartTrackingRefBased/>
  <w15:docId w15:val="{695A5106-E55D-41A1-9EFD-D798B7ECE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uiPriority w:val="99"/>
    <w:unhideWhenUsed/>
    <w:rsid w:val="3B26134C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3B26134C"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7</Pages>
  <Words>1243</Words>
  <Characters>8232</Characters>
  <Application>Microsoft Office Word</Application>
  <DocSecurity>0</DocSecurity>
  <Lines>111</Lines>
  <Paragraphs>17</Paragraphs>
  <ScaleCrop>false</ScaleCrop>
  <Company/>
  <LinksUpToDate>false</LinksUpToDate>
  <CharactersWithSpaces>9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o, Hailey</dc:creator>
  <cp:keywords/>
  <dc:description/>
  <cp:lastModifiedBy>Sirotiak, Zoe [IMBIO]</cp:lastModifiedBy>
  <cp:revision>26</cp:revision>
  <dcterms:created xsi:type="dcterms:W3CDTF">2025-02-26T16:10:00Z</dcterms:created>
  <dcterms:modified xsi:type="dcterms:W3CDTF">2025-06-21T19:44:00Z</dcterms:modified>
</cp:coreProperties>
</file>